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43A3" w:rsidRPr="00C443A3" w:rsidRDefault="00C443A3" w:rsidP="00C443A3">
      <w:pPr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S</w:t>
      </w:r>
      <w:r w:rsidRPr="00C443A3">
        <w:rPr>
          <w:rFonts w:ascii="Times New Roman" w:hAnsi="Times New Roman" w:cs="Times New Roman"/>
          <w:b/>
          <w:bCs/>
          <w:sz w:val="30"/>
          <w:szCs w:val="30"/>
        </w:rPr>
        <w:t>upplementary material</w:t>
      </w:r>
      <w:r>
        <w:rPr>
          <w:rFonts w:ascii="Times New Roman" w:hAnsi="Times New Roman" w:cs="Times New Roman"/>
          <w:b/>
          <w:bCs/>
          <w:sz w:val="30"/>
          <w:szCs w:val="30"/>
        </w:rPr>
        <w:t>s</w:t>
      </w:r>
    </w:p>
    <w:p w:rsidR="00CD6175" w:rsidRDefault="00476EDC"/>
    <w:p w:rsidR="00C443A3" w:rsidRDefault="00C443A3"/>
    <w:p w:rsidR="00C443A3" w:rsidRPr="000A2CA0" w:rsidRDefault="00C443A3" w:rsidP="00C443A3">
      <w:pPr>
        <w:spacing w:line="360" w:lineRule="auto"/>
        <w:jc w:val="left"/>
        <w:rPr>
          <w:rFonts w:ascii="Times New Roman" w:hAnsi="Times New Roman" w:cs="Times New Roman"/>
          <w:kern w:val="0"/>
          <w:sz w:val="18"/>
          <w:szCs w:val="18"/>
          <w:lang w:bidi="en-US"/>
        </w:rPr>
      </w:pPr>
      <w:r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en-US"/>
        </w:rPr>
        <w:t xml:space="preserve"> </w:t>
      </w:r>
      <w:r w:rsidRPr="001B5E2E">
        <w:rPr>
          <w:rFonts w:ascii="Times New Roman" w:hAnsi="Times New Roman" w:cs="Times New Roman"/>
          <w:b/>
          <w:bCs/>
          <w:sz w:val="18"/>
          <w:szCs w:val="18"/>
        </w:rPr>
        <w:t>T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ABLE </w:t>
      </w:r>
      <w:r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F871F5">
        <w:rPr>
          <w:rFonts w:ascii="Times New Roman" w:hAnsi="Times New Roman" w:cs="Times New Roman"/>
          <w:b/>
          <w:bCs/>
          <w:sz w:val="18"/>
          <w:szCs w:val="18"/>
        </w:rPr>
        <w:t>1</w:t>
      </w:r>
      <w:r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en-US"/>
        </w:rPr>
        <w:t xml:space="preserve"> </w:t>
      </w:r>
      <w:r w:rsidRPr="000A2CA0">
        <w:rPr>
          <w:rFonts w:ascii="Times New Roman" w:eastAsia="Calibri" w:hAnsi="Times New Roman" w:cs="Times New Roman"/>
          <w:kern w:val="0"/>
          <w:sz w:val="18"/>
          <w:szCs w:val="18"/>
          <w:lang w:bidi="en-US"/>
        </w:rPr>
        <w:t>Primer sequences</w:t>
      </w:r>
    </w:p>
    <w:tbl>
      <w:tblPr>
        <w:tblW w:w="8164" w:type="dxa"/>
        <w:tblLayout w:type="fixed"/>
        <w:tblLook w:val="04A0" w:firstRow="1" w:lastRow="0" w:firstColumn="1" w:lastColumn="0" w:noHBand="0" w:noVBand="1"/>
      </w:tblPr>
      <w:tblGrid>
        <w:gridCol w:w="2235"/>
        <w:gridCol w:w="5929"/>
      </w:tblGrid>
      <w:tr w:rsidR="00C443A3" w:rsidTr="002B3188">
        <w:trPr>
          <w:trHeight w:val="248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443A3" w:rsidRDefault="00C443A3" w:rsidP="002B31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imer name</w:t>
            </w:r>
          </w:p>
        </w:tc>
        <w:tc>
          <w:tcPr>
            <w:tcW w:w="592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443A3" w:rsidRDefault="00C443A3" w:rsidP="002B31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imer sequence (5' to 3')</w:t>
            </w:r>
          </w:p>
        </w:tc>
      </w:tr>
      <w:tr w:rsidR="00C443A3" w:rsidTr="002B3188">
        <w:trPr>
          <w:trHeight w:val="4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3A3" w:rsidRDefault="00C443A3" w:rsidP="002B31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rSPL4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-F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3A3" w:rsidRDefault="00C443A3" w:rsidP="002B31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GTCTAGACTCGAGGGATCCATGAATACGGGAAAGGTTGATG</w:t>
            </w:r>
          </w:p>
        </w:tc>
      </w:tr>
      <w:tr w:rsidR="00C443A3" w:rsidTr="002B3188">
        <w:trPr>
          <w:trHeight w:val="4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3A3" w:rsidRDefault="00C443A3" w:rsidP="002B31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rSPL4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-R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3A3" w:rsidRDefault="00C443A3" w:rsidP="002B31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CCTGCAGCCATGGGGATCCTTATCTGATCTGGAAATGCTTG</w:t>
            </w:r>
          </w:p>
        </w:tc>
      </w:tr>
      <w:tr w:rsidR="00C443A3" w:rsidTr="002B3188">
        <w:trPr>
          <w:trHeight w:val="4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3A3" w:rsidRDefault="00C443A3" w:rsidP="002B31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Q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rSPL4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-F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3A3" w:rsidRDefault="00C443A3" w:rsidP="002B31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ATAATGAACGGCGAAGG</w:t>
            </w:r>
          </w:p>
        </w:tc>
      </w:tr>
      <w:tr w:rsidR="00C443A3" w:rsidTr="002B3188">
        <w:trPr>
          <w:trHeight w:val="4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3A3" w:rsidRDefault="00C443A3" w:rsidP="002B31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Q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rSPL4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-R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3A3" w:rsidRDefault="00C443A3" w:rsidP="002B31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CTGGAAATGCTTGTAAGTGGA</w:t>
            </w:r>
          </w:p>
        </w:tc>
      </w:tr>
      <w:tr w:rsidR="00C443A3" w:rsidTr="002B3188">
        <w:trPr>
          <w:trHeight w:val="400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43A3" w:rsidRDefault="00C443A3" w:rsidP="002B31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tActin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-F</w:t>
            </w:r>
          </w:p>
        </w:tc>
        <w:tc>
          <w:tcPr>
            <w:tcW w:w="5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43A3" w:rsidRDefault="00C443A3" w:rsidP="002B31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ATTCTCCGCTTTGGACTTGGCA</w:t>
            </w:r>
          </w:p>
        </w:tc>
      </w:tr>
      <w:tr w:rsidR="00C443A3" w:rsidTr="002B3188">
        <w:trPr>
          <w:trHeight w:val="400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43A3" w:rsidRDefault="00C443A3" w:rsidP="002B31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tActin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-R</w:t>
            </w:r>
          </w:p>
        </w:tc>
        <w:tc>
          <w:tcPr>
            <w:tcW w:w="5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43A3" w:rsidRDefault="00C443A3" w:rsidP="002B31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CTGCTGGAAGGTGCTGAGGGAA</w:t>
            </w:r>
          </w:p>
        </w:tc>
      </w:tr>
    </w:tbl>
    <w:p w:rsidR="00C443A3" w:rsidRDefault="00C443A3"/>
    <w:p w:rsidR="00F871F5" w:rsidRDefault="00F871F5"/>
    <w:p w:rsidR="00F871F5" w:rsidRDefault="00F871F5" w:rsidP="00F871F5">
      <w:pPr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1B5E2E">
        <w:rPr>
          <w:rFonts w:ascii="Times New Roman" w:hAnsi="Times New Roman" w:cs="Times New Roman"/>
          <w:b/>
          <w:bCs/>
          <w:sz w:val="18"/>
          <w:szCs w:val="18"/>
        </w:rPr>
        <w:t>T</w:t>
      </w:r>
      <w:r>
        <w:rPr>
          <w:rFonts w:ascii="Times New Roman" w:hAnsi="Times New Roman" w:cs="Times New Roman"/>
          <w:b/>
          <w:bCs/>
          <w:sz w:val="18"/>
          <w:szCs w:val="18"/>
        </w:rPr>
        <w:t>ABLE S</w:t>
      </w:r>
      <w:r>
        <w:rPr>
          <w:rFonts w:ascii="Times New Roman" w:hAnsi="Times New Roman" w:cs="Times New Roman"/>
          <w:b/>
          <w:bCs/>
          <w:sz w:val="18"/>
          <w:szCs w:val="18"/>
        </w:rPr>
        <w:t>2</w:t>
      </w:r>
      <w:bookmarkStart w:id="0" w:name="_GoBack"/>
      <w:bookmarkEnd w:id="0"/>
      <w:r w:rsidRPr="001B5E2E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E622D9">
        <w:rPr>
          <w:rFonts w:ascii="Times New Roman" w:hAnsi="Times New Roman" w:cs="Times New Roman"/>
          <w:sz w:val="18"/>
          <w:szCs w:val="18"/>
        </w:rPr>
        <w:t>Statistics of sequencing data and alignment results</w:t>
      </w:r>
    </w:p>
    <w:tbl>
      <w:tblPr>
        <w:tblW w:w="8166" w:type="dxa"/>
        <w:tblLayout w:type="fixed"/>
        <w:tblLook w:val="04A0" w:firstRow="1" w:lastRow="0" w:firstColumn="1" w:lastColumn="0" w:noHBand="0" w:noVBand="1"/>
      </w:tblPr>
      <w:tblGrid>
        <w:gridCol w:w="1361"/>
        <w:gridCol w:w="1361"/>
        <w:gridCol w:w="1361"/>
        <w:gridCol w:w="1361"/>
        <w:gridCol w:w="1361"/>
        <w:gridCol w:w="1361"/>
      </w:tblGrid>
      <w:tr w:rsidR="00F871F5" w:rsidTr="002B3188">
        <w:trPr>
          <w:trHeight w:val="397"/>
        </w:trPr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71F5" w:rsidRDefault="00F871F5" w:rsidP="002B3188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s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71F5" w:rsidRDefault="00F871F5" w:rsidP="002B3188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ean reads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71F5" w:rsidRDefault="00F871F5" w:rsidP="002B3188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ean bases (bp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71F5" w:rsidRDefault="00F871F5" w:rsidP="002B3188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 Content (%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71F5" w:rsidRDefault="00F871F5" w:rsidP="002B3188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Q30 (%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71F5" w:rsidRDefault="00F871F5" w:rsidP="002B3188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Mapped Reads Ratio (%)</w:t>
            </w:r>
          </w:p>
        </w:tc>
      </w:tr>
      <w:tr w:rsidR="00F871F5" w:rsidTr="002B3188">
        <w:trPr>
          <w:trHeight w:val="397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Q-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,403,0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,390,283,0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7.35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2.68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95.32</w:t>
            </w:r>
          </w:p>
        </w:tc>
      </w:tr>
      <w:tr w:rsidR="00F871F5" w:rsidTr="002B3188">
        <w:trPr>
          <w:trHeight w:val="397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Q-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,776,4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,193,566,4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7.38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3.55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95.82</w:t>
            </w:r>
          </w:p>
        </w:tc>
      </w:tr>
      <w:tr w:rsidR="00F871F5" w:rsidTr="002B3188">
        <w:trPr>
          <w:trHeight w:val="397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Q-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,227,3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,115,985,2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7.30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3.79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95.68</w:t>
            </w:r>
          </w:p>
        </w:tc>
      </w:tr>
      <w:tr w:rsidR="00F871F5" w:rsidTr="002B3188">
        <w:trPr>
          <w:trHeight w:val="397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J-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,138,9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,004,597,5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7.07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3.77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94.96</w:t>
            </w:r>
          </w:p>
        </w:tc>
      </w:tr>
      <w:tr w:rsidR="00F871F5" w:rsidTr="002B3188">
        <w:trPr>
          <w:trHeight w:val="397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J-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,316,8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,058,667,1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7.77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3.22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95.98</w:t>
            </w:r>
          </w:p>
        </w:tc>
      </w:tr>
      <w:tr w:rsidR="00F871F5" w:rsidTr="002B3188">
        <w:trPr>
          <w:trHeight w:val="397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J-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,634,9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,455,567,0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7.39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3.85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96.31</w:t>
            </w:r>
          </w:p>
        </w:tc>
      </w:tr>
      <w:tr w:rsidR="00F871F5" w:rsidTr="002B3188">
        <w:trPr>
          <w:trHeight w:val="397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K-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,963,1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,146,744,0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7.72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3.51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95.52</w:t>
            </w:r>
          </w:p>
        </w:tc>
      </w:tr>
      <w:tr w:rsidR="00F871F5" w:rsidTr="002B3188">
        <w:trPr>
          <w:trHeight w:val="397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K-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,797,0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,089,937,9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6.77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3.99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93.73</w:t>
            </w:r>
          </w:p>
        </w:tc>
      </w:tr>
      <w:tr w:rsidR="00F871F5" w:rsidTr="002B3188">
        <w:trPr>
          <w:trHeight w:val="397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K-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,214,3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,327,563,8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6.78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3.59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95.17</w:t>
            </w:r>
          </w:p>
        </w:tc>
      </w:tr>
      <w:tr w:rsidR="00F871F5" w:rsidTr="002B3188">
        <w:trPr>
          <w:trHeight w:val="397"/>
        </w:trPr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/Average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0,472,11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,782,912,27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7.28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3.55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871F5" w:rsidRDefault="00F871F5" w:rsidP="002B318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95.39</w:t>
            </w:r>
          </w:p>
        </w:tc>
      </w:tr>
    </w:tbl>
    <w:p w:rsidR="00F871F5" w:rsidRDefault="00F871F5"/>
    <w:sectPr w:rsidR="00F871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6EDC" w:rsidRDefault="00476EDC" w:rsidP="00C443A3">
      <w:r>
        <w:separator/>
      </w:r>
    </w:p>
  </w:endnote>
  <w:endnote w:type="continuationSeparator" w:id="0">
    <w:p w:rsidR="00476EDC" w:rsidRDefault="00476EDC" w:rsidP="00C443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6EDC" w:rsidRDefault="00476EDC" w:rsidP="00C443A3">
      <w:r>
        <w:separator/>
      </w:r>
    </w:p>
  </w:footnote>
  <w:footnote w:type="continuationSeparator" w:id="0">
    <w:p w:rsidR="00476EDC" w:rsidRDefault="00476EDC" w:rsidP="00C443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F68"/>
    <w:rsid w:val="00071F68"/>
    <w:rsid w:val="00476EDC"/>
    <w:rsid w:val="006816A1"/>
    <w:rsid w:val="00C443A3"/>
    <w:rsid w:val="00F71BD2"/>
    <w:rsid w:val="00F87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0B8FFCD-FCAB-43C5-9D8B-C7DECFAEB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43A3"/>
    <w:pPr>
      <w:widowControl w:val="0"/>
      <w:spacing w:after="0" w:line="240" w:lineRule="auto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43A3"/>
    <w:pPr>
      <w:widowControl/>
      <w:tabs>
        <w:tab w:val="center" w:pos="4320"/>
        <w:tab w:val="right" w:pos="8640"/>
      </w:tabs>
      <w:jc w:val="left"/>
    </w:pPr>
    <w:rPr>
      <w:kern w:val="0"/>
      <w:sz w:val="22"/>
      <w:szCs w:val="22"/>
    </w:rPr>
  </w:style>
  <w:style w:type="character" w:customStyle="1" w:styleId="Char">
    <w:name w:val="页眉 Char"/>
    <w:basedOn w:val="a0"/>
    <w:link w:val="a3"/>
    <w:uiPriority w:val="99"/>
    <w:rsid w:val="00C443A3"/>
  </w:style>
  <w:style w:type="paragraph" w:styleId="a4">
    <w:name w:val="footer"/>
    <w:basedOn w:val="a"/>
    <w:link w:val="Char0"/>
    <w:uiPriority w:val="99"/>
    <w:unhideWhenUsed/>
    <w:rsid w:val="00C443A3"/>
    <w:pPr>
      <w:widowControl/>
      <w:tabs>
        <w:tab w:val="center" w:pos="4320"/>
        <w:tab w:val="right" w:pos="8640"/>
      </w:tabs>
      <w:jc w:val="left"/>
    </w:pPr>
    <w:rPr>
      <w:kern w:val="0"/>
      <w:sz w:val="22"/>
      <w:szCs w:val="22"/>
    </w:rPr>
  </w:style>
  <w:style w:type="character" w:customStyle="1" w:styleId="Char0">
    <w:name w:val="页脚 Char"/>
    <w:basedOn w:val="a0"/>
    <w:link w:val="a4"/>
    <w:uiPriority w:val="99"/>
    <w:rsid w:val="00C443A3"/>
  </w:style>
  <w:style w:type="character" w:customStyle="1" w:styleId="font21">
    <w:name w:val="font21"/>
    <w:basedOn w:val="a0"/>
    <w:qFormat/>
    <w:rsid w:val="00C443A3"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u20166@gmail.com</dc:creator>
  <cp:keywords/>
  <dc:description/>
  <cp:lastModifiedBy>yuu20166@gmail.com</cp:lastModifiedBy>
  <cp:revision>3</cp:revision>
  <dcterms:created xsi:type="dcterms:W3CDTF">2023-01-16T16:21:00Z</dcterms:created>
  <dcterms:modified xsi:type="dcterms:W3CDTF">2023-01-16T19:41:00Z</dcterms:modified>
</cp:coreProperties>
</file>